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3812" w:rsidRDefault="00A33812" w:rsidP="00A3381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657F1">
        <w:rPr>
          <w:rFonts w:ascii="Times New Roman" w:hAnsi="Times New Roman" w:cs="Times New Roman"/>
        </w:rPr>
        <w:t xml:space="preserve">Supplementary Table 4. 407 </w:t>
      </w:r>
      <w:r w:rsidRPr="00B657F1">
        <w:rPr>
          <w:rFonts w:ascii="Times New Roman" w:hAnsi="Times New Roman" w:cs="Times New Roman"/>
          <w:color w:val="000000" w:themeColor="text1"/>
        </w:rPr>
        <w:t>significantly deregulated genes with respective log</w:t>
      </w:r>
      <w:r w:rsidRPr="00B657F1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B657F1">
        <w:rPr>
          <w:rFonts w:ascii="Times New Roman" w:hAnsi="Times New Roman" w:cs="Times New Roman"/>
          <w:color w:val="000000" w:themeColor="text1"/>
        </w:rPr>
        <w:t xml:space="preserve"> fold change and p</w:t>
      </w:r>
      <w:r w:rsidRPr="00D826F3">
        <w:rPr>
          <w:rFonts w:ascii="Times New Roman" w:hAnsi="Times New Roman" w:cs="Times New Roman"/>
          <w:color w:val="000000" w:themeColor="text1"/>
        </w:rPr>
        <w:t xml:space="preserve"> value in PTC</w:t>
      </w:r>
      <w:r>
        <w:rPr>
          <w:rFonts w:ascii="Times New Roman" w:hAnsi="Times New Roman" w:cs="Times New Roman"/>
          <w:color w:val="000000" w:themeColor="text1"/>
        </w:rPr>
        <w:t xml:space="preserve"> LNM-P </w:t>
      </w:r>
      <w:r w:rsidRPr="00D826F3">
        <w:rPr>
          <w:rFonts w:ascii="Times New Roman" w:hAnsi="Times New Roman" w:cs="Times New Roman"/>
          <w:color w:val="000000" w:themeColor="text1"/>
        </w:rPr>
        <w:t xml:space="preserve">versus </w:t>
      </w:r>
      <w:r>
        <w:rPr>
          <w:rFonts w:ascii="Times New Roman" w:hAnsi="Times New Roman" w:cs="Times New Roman"/>
          <w:color w:val="000000" w:themeColor="text1"/>
        </w:rPr>
        <w:t>PTC LNN.</w:t>
      </w:r>
    </w:p>
    <w:tbl>
      <w:tblPr>
        <w:tblW w:w="8200" w:type="dxa"/>
        <w:tblInd w:w="-5" w:type="dxa"/>
        <w:tblLook w:val="04A0" w:firstRow="1" w:lastRow="0" w:firstColumn="1" w:lastColumn="0" w:noHBand="0" w:noVBand="1"/>
      </w:tblPr>
      <w:tblGrid>
        <w:gridCol w:w="1516"/>
        <w:gridCol w:w="1800"/>
        <w:gridCol w:w="2560"/>
        <w:gridCol w:w="1040"/>
        <w:gridCol w:w="1380"/>
      </w:tblGrid>
      <w:tr w:rsidR="00A33812" w:rsidRPr="006637C8" w:rsidTr="00DD2E6A">
        <w:trPr>
          <w:trHeight w:val="795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812" w:rsidRPr="006637C8" w:rsidRDefault="00A3381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3812" w:rsidRPr="006637C8" w:rsidRDefault="00A3381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expression in PTC LN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P</w:t>
            </w:r>
            <w:r w:rsidRPr="006637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Log</w:t>
            </w:r>
            <w:r w:rsidRPr="006637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6637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rmalized)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3812" w:rsidRPr="006637C8" w:rsidRDefault="00A3381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ean expression in PTC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NN</w:t>
            </w:r>
            <w:r w:rsidRPr="006637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Log</w:t>
            </w:r>
            <w:r w:rsidRPr="006637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  <w:r w:rsidRPr="006637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ormalized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812" w:rsidRPr="006637C8" w:rsidRDefault="00A3381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g</w:t>
            </w:r>
            <w:r w:rsidRPr="006637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  <w:r w:rsidRPr="006637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fold change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812" w:rsidRPr="006637C8" w:rsidRDefault="00A3381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H adj. p value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FTPB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61530051</w:t>
            </w:r>
          </w:p>
        </w:tc>
        <w:tc>
          <w:tcPr>
            <w:tcW w:w="2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5064389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9E-14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DN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01917937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402563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0E-14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T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3557388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529542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8E-13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7SF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1592349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339785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7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PRSS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93388478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989496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8E-14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PRSS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901776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924075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4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UC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88296443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653548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7E-13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3GNT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2442522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185794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1E-13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C34A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4790110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0470209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2E-13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LK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64482970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359040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5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3L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2209021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8135910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4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6GALNAC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8842774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9614016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47E-13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C27A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98363176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241720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7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N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962077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712313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5E-14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ACAM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8463469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674032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1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CSTD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9272332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726047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9E-13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NN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76847669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385333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8E-14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EM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3270570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09264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2E-13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LK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2404033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1440129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8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ST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9246947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67405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6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V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4516790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985458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3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XCL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9826476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99658177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5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11A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3941413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656426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7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CY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8632132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147143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42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F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79130273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641133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6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DZK1IP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60386352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860346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9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C40079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3485113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205394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8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TL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79479433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982487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99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2CD4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216338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259326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9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OX15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86667381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9934602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5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GFL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6833325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043674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5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T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5966296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085449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5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FRP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95237168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1325274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7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XCL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6484094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480335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2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PRSS11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4814588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330727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29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SGRF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7096904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570823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7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KLK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6605835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6290557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8E-05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OX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3327939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547858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5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DN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01239821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535069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2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orf1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4091307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82450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3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P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1672397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583973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6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SP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7042366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138051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6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L1RL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9289330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423445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4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SC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9682604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706157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0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GE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73602856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0101351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4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GLL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0792924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906562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02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B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7560659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048365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BRB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8183504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11233442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78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L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0022965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947453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8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PINA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1589710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456555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4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75042653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485742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1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MU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7753229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803475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1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G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8671729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898552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2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P4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9704170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091776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7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BP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0304312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23745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4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DLIM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3325460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6790602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5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RT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3851253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8762328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5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4SF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9455155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503428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7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1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8039281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385855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8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CNG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1425712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775797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26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10A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39094984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636008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1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P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3906915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7757985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6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100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7514087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629307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4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EG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789996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7540343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6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E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5090337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9101205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9E-13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LK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5668328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592021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9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P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61950531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0361417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79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MD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8958721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073684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8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7642572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013565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6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NT10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9763978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293494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8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2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3025352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668409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7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VRL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1018837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52903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6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CN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00448744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497691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O1G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513517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8066945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8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GLEC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997427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581549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4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CCHC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6971538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156376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4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AM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3090751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939568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9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AMTS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0797916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71671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2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TBL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4217014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06594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2E-13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STRA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64600043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152338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2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RT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6706160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140319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8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C6A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1423173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8616864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6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BLN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9051972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637203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8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SPER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5887717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397273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3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PP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6566220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139711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8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TCN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9524927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93691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3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G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0772526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154283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3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C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1088323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22721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96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L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0317461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156915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2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LF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63656752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1506656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12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L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620901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772181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6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LFN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9840536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166541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0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P1B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6973276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2182013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5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RT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2293631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5702639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80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SS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7764753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274953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7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SF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436961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958143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6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RC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3108401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892330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4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PS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6425325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3489097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2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P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8173159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530333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0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9orf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4623520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199492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0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1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7512804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4934877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7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P2S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30860440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887286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6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U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1724205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7556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3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6G6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5174030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3881926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1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GFBP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6622839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25029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2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NPLA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3476907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2763699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7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PNE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7191475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64929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7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ST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5842034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524419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4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9orf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8217713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765127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2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1152784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7100732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8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F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1300875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7249350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3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PP1R1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7525728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7415599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3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DM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1802610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179401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2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L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35952532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60347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12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178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5272178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5810458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3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L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9996918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054886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8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TGS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93567438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439108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4E-13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R16C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0908888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21479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9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RCO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3983728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525515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7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UC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0553554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66860509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8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SLTR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0166221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325481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78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LF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8147580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976653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1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AHNAK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8782289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4974864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1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7711288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0533103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5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GFBP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0099493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309634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7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1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7996160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104566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0E-05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NA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125523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441613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5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EM1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4728025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802778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1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GFN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8074079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4420505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2E-04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HL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9088320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271087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2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20orf1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7003008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1146469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5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S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6463439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896324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9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LNT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0252272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4835937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3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CC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97120252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177013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7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S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9211082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387192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9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RG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878066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314388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8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MGA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68492208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3405334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4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XYD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0892184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657225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0E-05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NQ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7627971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3871987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27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8A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3946351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0581225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9E-13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U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6463311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316586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0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NC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3725591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077346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69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L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5994335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402096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4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HGEF3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0857608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892969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9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7A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7044883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574045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8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XCL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2273532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412060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0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RT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068697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980290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2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XCL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6201176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57972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8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Y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1087975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076921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1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5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0706120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065386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7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B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18521990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890857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6E-14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FSF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2817094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338818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01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176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7648908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823628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1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9orf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62142765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3292376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2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C18A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1356097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2464917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0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KP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4779607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921253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7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JB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0824731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265234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5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PR1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9084621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0939237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0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EM1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56585385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905190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2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ST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8957576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163082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0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1A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443453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171273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1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1124678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495497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3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CER1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2382063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642061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6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PO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3465018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8864635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3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RT6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6581809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083675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74E-05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TRIM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6145044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059950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23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H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73919653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8578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8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UC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4392574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978177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9E-04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0orf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6261363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172527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2E-13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MBX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1393273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716790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4E-05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P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5273523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135355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4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20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7946986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5610999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7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2560174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923305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0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FE2L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60285570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3696238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4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GLEC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2171413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973764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0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PHB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90307232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8123536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9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UT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4701138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270794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5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XQ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0490743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303915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8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J427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18926665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71618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5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LL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4634698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250294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3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S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7486689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537066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9E-13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TGB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47809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1425422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5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ACTR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4996161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4477889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8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H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9530429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944902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4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NX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9216687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928079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0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DN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2757581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078190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3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SJ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8523098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885284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3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XRG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5500794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5606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6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CA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1341253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122448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9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HGAP3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08961450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899892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3E-0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PS4Y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3707805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496281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6E-0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DL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29924284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117605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8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OCK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4607466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281206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2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RT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16004728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9811527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9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LA-DQB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29007187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118622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6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PC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5471831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811261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0E-04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U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15267370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9794497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4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P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3254310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619051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5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ON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8388605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1496749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SP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8415433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674724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3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658752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021195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P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8630678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70273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54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CN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2814184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697850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7E-04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DE5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613034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456881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2E-13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CHO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9167754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375902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9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TBN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6966888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171753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5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D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0897697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5734507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5E-04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MN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6838054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1711913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8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PTPR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6063972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456142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4E-13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P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1545637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656861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16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C6A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4832361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006796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7E-05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LF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3822365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235245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8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RRC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9048604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450523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0E-04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GALS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0332878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889317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0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5C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0430700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609626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8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M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35189531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113803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5E-05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2CD4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5713011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185727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93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C5542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7657786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3395002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5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941998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588697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2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NF18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2926176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939834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2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KR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8169801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524614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3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T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062539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782902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4E-04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EKHA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29598723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6849469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1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CCHC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2318022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98136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8E-04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FSF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3875889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176968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6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XNC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01143818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89365049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6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AT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51441160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3981110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3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TX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0943430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981584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0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NN1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976945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865608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9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SS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3356268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245459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8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M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1365964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065258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41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A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2855765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217350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8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DH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2829261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246623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1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S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8073960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7729459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4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S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8468078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830432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6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F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4265275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328529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4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100A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67732408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5803684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5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BB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7590958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66283034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3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DN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1526136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191694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2E-05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100A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4781444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382461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6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PAR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4230264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274016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3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N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7003418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750236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1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K2N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6402984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546572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1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XRA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54939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456622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0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TED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7422132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64956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0E-05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FRP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81347111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213121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9E-04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L1R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59609464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045044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8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AM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4108386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320112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81E-03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HB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5150571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622865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9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NAP2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1427802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259639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28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BB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11594638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0280930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4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ROR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3201297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47738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7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R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5561138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4722010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8E-05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3204905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4895348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15E-04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OCD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0384806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21377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4D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9711692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173771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8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MS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6411005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857107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3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100A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4913555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41366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5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orf1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5877680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5124790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1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CO4A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7753481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034166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2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RT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8552740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128075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1E-05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H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3276223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2558718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0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HRS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9839642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302736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44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83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9949551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321135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1E-05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EG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6586355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009342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3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K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75783138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9507509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6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D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9769395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4350767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3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HRC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55208092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491775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22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MD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34673635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899882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2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PCAL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80695113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533474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70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25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7912440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265892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4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DM5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1014907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617011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7E-0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X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7987183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4256939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12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EM184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02518242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878852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9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AM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8590367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534264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5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3orf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6785526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364295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5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2G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3219894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014290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2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PHA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4202380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31308478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0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PINA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3810278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116340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3E-05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5237313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497309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2E-14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ARA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846993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8210777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7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AM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9074660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892163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9E-13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C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2978480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28311357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3E-04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T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4240372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278073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8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MT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3801010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240762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7E-03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H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6002361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461810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2E-05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1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0552645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921369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0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D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9012537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786826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0E-04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DH1A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18073797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17091638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1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J167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1401701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04270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6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DNL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3111804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221110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0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NJ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0502940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2983163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4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S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393126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333364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46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8994914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8448489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08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HLA-G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30771451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0302737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1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NX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3195165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154819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2E-13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CALC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39755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359787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8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IAA13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2002230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213604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7E-05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EAL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8136768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903090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8E-04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HDPS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9002219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009320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5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B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0664038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176389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4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DH1L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3868988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499450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8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NJ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9546703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082856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4E-05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T1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9905333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204764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5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3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9880244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235689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4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C14A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8220410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108163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8E-05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C38933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0440818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368796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4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O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0099100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35028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0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2D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2418011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599177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2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BX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7367657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0983217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7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TBD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552495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5225959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85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4913362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8971655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9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TR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5868635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030172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5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FCP2L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55688515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6037433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2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7orf5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9702076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457684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5E-05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OA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3364030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865231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5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D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2358324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776773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8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GDCC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6108138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159897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47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X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1020596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755526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9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TD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2191091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922952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5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PV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458139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17320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6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7728978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950822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9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GDH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0009110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7744311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9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155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86576175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9404495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2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PM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2353117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015449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3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WD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1302934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972117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7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XJ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0851105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98992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5E-05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R1L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3852227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311058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5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P2C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0023893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988231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6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IF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1144817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131112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2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RRTM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3993962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422360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9E-05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IG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5047213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528562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8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SI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2818695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3440782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5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C10013235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5654603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702563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3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1orf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420480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578964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1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BF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1417931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408805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4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BRB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193596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5487474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7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OTO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1904770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583027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5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CNK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5527564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0337729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9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WH4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5497741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051982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7E-05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PR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9103838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4889473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1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INK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0038890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584430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9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X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4201238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035212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1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GFBPL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8616675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579175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57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KNOX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6196057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351869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6E-04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EL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85930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789576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4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BRG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9323912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738428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2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TP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9754323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8191948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8E-03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X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352493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115933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9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0690104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047151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3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ABP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4323108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0584294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2E-05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PK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8423993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086670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3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RAS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1552250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4921626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0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GI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557942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0929452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61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YG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5713221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010690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4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IK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173812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660112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9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NTF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8018206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422939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7E-05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6ST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1958857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901269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3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167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8723024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8614670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9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189A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8414018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629661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7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GO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3952674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250639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91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PF06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8981438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828953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5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PS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087644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025534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9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D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8701085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925210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8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2orf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7081799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7931388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0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NK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6498074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895389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87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MP8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5799615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9107175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3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PPED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5199268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085290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2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H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7992033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34076157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4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RX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9141257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657995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4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NAB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5045289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0251525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1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IN2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4362108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252879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5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C4A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7882189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614192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4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DN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3603702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227543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65E-05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G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7828964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055374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5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MA3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276093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627393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66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NT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8540820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272890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8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G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6831036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243602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46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RP1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7287734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330921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7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3orf3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5400791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21925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7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SFTP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2423498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9971795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35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C2860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68328078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1817647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5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XT2L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371831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26787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31E-13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P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1731820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819038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2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T1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62522588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204579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2E-13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9A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3002489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120631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6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1938554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4225013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9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RT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8373426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007411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8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PP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2479813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792492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7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TA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7774829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392764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3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LV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0628881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815897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3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IF1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1959229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0500757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6E-11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KHD1L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8138328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848212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3E-06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XBP5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0058278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063969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7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PO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7953180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50639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6E-07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RO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3119391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5115339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1E-12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NF53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2418339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573569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2E-13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CNK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2736591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111722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2E-14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X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2675960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177833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4E-08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CC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53777094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017729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8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FF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5182158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15020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7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SCD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6415592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805119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42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MAT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6489453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256124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2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T1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1812091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681449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4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C5A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7154053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340196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96E-10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O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49939486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221161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8E-09</w:t>
            </w:r>
          </w:p>
        </w:tc>
      </w:tr>
      <w:tr w:rsidR="00A33812" w:rsidRPr="006637C8" w:rsidTr="00DD2E6A">
        <w:trPr>
          <w:trHeight w:val="300"/>
        </w:trPr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T1G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50526443</w:t>
            </w:r>
          </w:p>
        </w:tc>
        <w:tc>
          <w:tcPr>
            <w:tcW w:w="2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96079714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5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812" w:rsidRPr="006637C8" w:rsidRDefault="00A3381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8E-12</w:t>
            </w:r>
          </w:p>
        </w:tc>
      </w:tr>
    </w:tbl>
    <w:p w:rsidR="00A33812" w:rsidRDefault="00A33812" w:rsidP="00A33812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BE13FB">
        <w:rPr>
          <w:rFonts w:ascii="Times New Roman" w:eastAsia="Times New Roman" w:hAnsi="Times New Roman" w:cs="Times New Roman"/>
          <w:sz w:val="20"/>
          <w:lang w:val="en-US"/>
        </w:rPr>
        <w:t>Stude</w:t>
      </w:r>
      <w:r>
        <w:rPr>
          <w:rFonts w:ascii="Times New Roman" w:eastAsia="Times New Roman" w:hAnsi="Times New Roman" w:cs="Times New Roman"/>
          <w:sz w:val="20"/>
          <w:lang w:val="en-US"/>
        </w:rPr>
        <w:t xml:space="preserve">nt's T-test with BH corrected p </w:t>
      </w:r>
      <w:r w:rsidRPr="00BE13FB">
        <w:rPr>
          <w:rFonts w:ascii="Times New Roman" w:eastAsia="Times New Roman" w:hAnsi="Times New Roman" w:cs="Times New Roman"/>
          <w:sz w:val="20"/>
          <w:lang w:val="en-US"/>
        </w:rPr>
        <w:t>value ≤0.05; log</w:t>
      </w:r>
      <w:r w:rsidRPr="008A389C">
        <w:rPr>
          <w:rFonts w:ascii="Times New Roman" w:eastAsia="Times New Roman" w:hAnsi="Times New Roman" w:cs="Times New Roman"/>
          <w:sz w:val="20"/>
          <w:vertAlign w:val="subscript"/>
          <w:lang w:val="en-US"/>
        </w:rPr>
        <w:t>2</w:t>
      </w:r>
      <w:r w:rsidRPr="00BE13FB">
        <w:rPr>
          <w:rFonts w:ascii="Times New Roman" w:eastAsia="Times New Roman" w:hAnsi="Times New Roman" w:cs="Times New Roman"/>
          <w:sz w:val="20"/>
          <w:lang w:val="en-US"/>
        </w:rPr>
        <w:t xml:space="preserve"> fold change ≥ 1 or ≤</w:t>
      </w:r>
      <w:r>
        <w:rPr>
          <w:rFonts w:ascii="Times New Roman" w:eastAsia="Times New Roman" w:hAnsi="Times New Roman" w:cs="Times New Roman"/>
          <w:sz w:val="20"/>
          <w:lang w:val="en-US"/>
        </w:rPr>
        <w:t xml:space="preserve"> -1. </w:t>
      </w:r>
    </w:p>
    <w:p w:rsidR="00A33812" w:rsidRPr="001A72C7" w:rsidRDefault="00A33812" w:rsidP="00A33812">
      <w:pPr>
        <w:pStyle w:val="NoSpacing"/>
        <w:rPr>
          <w:rFonts w:ascii="Times New Roman" w:hAnsi="Times New Roman" w:cs="Times New Roman"/>
          <w:sz w:val="20"/>
        </w:rPr>
      </w:pPr>
      <w:r w:rsidRPr="001A72C7">
        <w:rPr>
          <w:rFonts w:ascii="Times New Roman" w:hAnsi="Times New Roman" w:cs="Times New Roman"/>
          <w:sz w:val="20"/>
        </w:rPr>
        <w:t xml:space="preserve">BH: </w:t>
      </w:r>
      <w:proofErr w:type="spellStart"/>
      <w:r w:rsidRPr="001A72C7">
        <w:rPr>
          <w:rFonts w:ascii="Times New Roman" w:hAnsi="Times New Roman" w:cs="Times New Roman"/>
          <w:sz w:val="20"/>
        </w:rPr>
        <w:t>Benjamini</w:t>
      </w:r>
      <w:proofErr w:type="spellEnd"/>
      <w:r w:rsidRPr="001A72C7">
        <w:rPr>
          <w:rFonts w:ascii="Times New Roman" w:hAnsi="Times New Roman" w:cs="Times New Roman"/>
          <w:sz w:val="20"/>
        </w:rPr>
        <w:t>–Hochberg</w:t>
      </w:r>
    </w:p>
    <w:p w:rsidR="00A33812" w:rsidRDefault="00A33812" w:rsidP="00A33812">
      <w:pPr>
        <w:spacing w:line="480" w:lineRule="auto"/>
        <w:rPr>
          <w:rFonts w:ascii="Times New Roman" w:hAnsi="Times New Roman" w:cs="Times New Roman"/>
          <w:highlight w:val="green"/>
        </w:rPr>
      </w:pPr>
    </w:p>
    <w:p w:rsidR="00EF408B" w:rsidRDefault="00EF408B">
      <w:bookmarkStart w:id="0" w:name="_GoBack"/>
      <w:bookmarkEnd w:id="0"/>
    </w:p>
    <w:sectPr w:rsidR="00EF40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633C5"/>
    <w:multiLevelType w:val="hybridMultilevel"/>
    <w:tmpl w:val="7E448D4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266CE0"/>
    <w:multiLevelType w:val="hybridMultilevel"/>
    <w:tmpl w:val="26F4B9C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2C182F"/>
    <w:multiLevelType w:val="hybridMultilevel"/>
    <w:tmpl w:val="092AD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4A2CA5"/>
    <w:multiLevelType w:val="hybridMultilevel"/>
    <w:tmpl w:val="00983C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840A6B"/>
    <w:multiLevelType w:val="hybridMultilevel"/>
    <w:tmpl w:val="0F40728C"/>
    <w:lvl w:ilvl="0" w:tplc="D9869B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232D1F"/>
    <w:multiLevelType w:val="hybridMultilevel"/>
    <w:tmpl w:val="61162746"/>
    <w:lvl w:ilvl="0" w:tplc="27C2BD56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174F07"/>
    <w:multiLevelType w:val="hybridMultilevel"/>
    <w:tmpl w:val="67BE70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A4E5E24"/>
    <w:multiLevelType w:val="multilevel"/>
    <w:tmpl w:val="258236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>
    <w:nsid w:val="4B007948"/>
    <w:multiLevelType w:val="hybridMultilevel"/>
    <w:tmpl w:val="8D14CC40"/>
    <w:lvl w:ilvl="0" w:tplc="F8ECFB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C661F33"/>
    <w:multiLevelType w:val="hybridMultilevel"/>
    <w:tmpl w:val="FD6490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CBB754E"/>
    <w:multiLevelType w:val="multilevel"/>
    <w:tmpl w:val="E0CEBF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675295A"/>
    <w:multiLevelType w:val="hybridMultilevel"/>
    <w:tmpl w:val="1A98B6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B345635"/>
    <w:multiLevelType w:val="multilevel"/>
    <w:tmpl w:val="258236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8"/>
  </w:num>
  <w:num w:numId="2">
    <w:abstractNumId w:val="0"/>
  </w:num>
  <w:num w:numId="3">
    <w:abstractNumId w:val="12"/>
  </w:num>
  <w:num w:numId="4">
    <w:abstractNumId w:val="2"/>
  </w:num>
  <w:num w:numId="5">
    <w:abstractNumId w:val="5"/>
  </w:num>
  <w:num w:numId="6">
    <w:abstractNumId w:val="7"/>
  </w:num>
  <w:num w:numId="7">
    <w:abstractNumId w:val="6"/>
  </w:num>
  <w:num w:numId="8">
    <w:abstractNumId w:val="10"/>
  </w:num>
  <w:num w:numId="9">
    <w:abstractNumId w:val="3"/>
  </w:num>
  <w:num w:numId="10">
    <w:abstractNumId w:val="11"/>
  </w:num>
  <w:num w:numId="11">
    <w:abstractNumId w:val="9"/>
  </w:num>
  <w:num w:numId="12">
    <w:abstractNumId w:val="4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812"/>
    <w:rsid w:val="00A33812"/>
    <w:rsid w:val="00EF4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102E6D-D836-4215-A1BA-2E603BD12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812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38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3812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A33812"/>
  </w:style>
  <w:style w:type="paragraph" w:styleId="NormalWeb">
    <w:name w:val="Normal (Web)"/>
    <w:basedOn w:val="Normal"/>
    <w:uiPriority w:val="99"/>
    <w:unhideWhenUsed/>
    <w:rsid w:val="00A338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A33812"/>
    <w:rPr>
      <w:b/>
      <w:bCs/>
    </w:rPr>
  </w:style>
  <w:style w:type="character" w:styleId="Emphasis">
    <w:name w:val="Emphasis"/>
    <w:basedOn w:val="DefaultParagraphFont"/>
    <w:uiPriority w:val="20"/>
    <w:qFormat/>
    <w:rsid w:val="00A33812"/>
    <w:rPr>
      <w:i/>
      <w:iCs/>
    </w:rPr>
  </w:style>
  <w:style w:type="table" w:styleId="TableGrid">
    <w:name w:val="Table Grid"/>
    <w:basedOn w:val="TableNormal"/>
    <w:uiPriority w:val="39"/>
    <w:rsid w:val="00A33812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38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812"/>
    <w:rPr>
      <w:lang w:val="en-MY"/>
    </w:rPr>
  </w:style>
  <w:style w:type="paragraph" w:styleId="Footer">
    <w:name w:val="footer"/>
    <w:basedOn w:val="Normal"/>
    <w:link w:val="FooterChar"/>
    <w:uiPriority w:val="99"/>
    <w:unhideWhenUsed/>
    <w:rsid w:val="00A338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812"/>
    <w:rPr>
      <w:lang w:val="en-MY"/>
    </w:rPr>
  </w:style>
  <w:style w:type="paragraph" w:styleId="NoSpacing">
    <w:name w:val="No Spacing"/>
    <w:uiPriority w:val="1"/>
    <w:qFormat/>
    <w:rsid w:val="00A33812"/>
    <w:pPr>
      <w:spacing w:after="0" w:line="240" w:lineRule="auto"/>
    </w:pPr>
    <w:rPr>
      <w:lang w:val="en-MY"/>
    </w:rPr>
  </w:style>
  <w:style w:type="character" w:styleId="LineNumber">
    <w:name w:val="line number"/>
    <w:basedOn w:val="DefaultParagraphFont"/>
    <w:uiPriority w:val="99"/>
    <w:semiHidden/>
    <w:unhideWhenUsed/>
    <w:rsid w:val="00A33812"/>
  </w:style>
  <w:style w:type="paragraph" w:styleId="BalloonText">
    <w:name w:val="Balloon Text"/>
    <w:basedOn w:val="Normal"/>
    <w:link w:val="BalloonTextChar"/>
    <w:uiPriority w:val="99"/>
    <w:semiHidden/>
    <w:unhideWhenUsed/>
    <w:rsid w:val="00A33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812"/>
    <w:rPr>
      <w:rFonts w:ascii="Tahoma" w:hAnsi="Tahoma" w:cs="Tahoma"/>
      <w:sz w:val="16"/>
      <w:szCs w:val="16"/>
      <w:lang w:val="en-MY"/>
    </w:rPr>
  </w:style>
  <w:style w:type="character" w:styleId="FollowedHyperlink">
    <w:name w:val="FollowedHyperlink"/>
    <w:basedOn w:val="DefaultParagraphFont"/>
    <w:uiPriority w:val="99"/>
    <w:semiHidden/>
    <w:unhideWhenUsed/>
    <w:rsid w:val="00A33812"/>
    <w:rPr>
      <w:color w:val="954F72"/>
      <w:u w:val="single"/>
    </w:rPr>
  </w:style>
  <w:style w:type="paragraph" w:customStyle="1" w:styleId="xl65">
    <w:name w:val="xl65"/>
    <w:basedOn w:val="Normal"/>
    <w:rsid w:val="00A3381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6">
    <w:name w:val="xl66"/>
    <w:basedOn w:val="Normal"/>
    <w:rsid w:val="00A3381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7">
    <w:name w:val="xl67"/>
    <w:basedOn w:val="Normal"/>
    <w:rsid w:val="00A33812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8">
    <w:name w:val="xl68"/>
    <w:basedOn w:val="Normal"/>
    <w:rsid w:val="00A3381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9">
    <w:name w:val="xl69"/>
    <w:basedOn w:val="Normal"/>
    <w:rsid w:val="00A3381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70">
    <w:name w:val="xl70"/>
    <w:basedOn w:val="Normal"/>
    <w:rsid w:val="00A33812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71">
    <w:name w:val="xl71"/>
    <w:basedOn w:val="Normal"/>
    <w:rsid w:val="00A33812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72">
    <w:name w:val="xl72"/>
    <w:basedOn w:val="Normal"/>
    <w:rsid w:val="00A338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MY"/>
    </w:rPr>
  </w:style>
  <w:style w:type="paragraph" w:customStyle="1" w:styleId="xl73">
    <w:name w:val="xl73"/>
    <w:basedOn w:val="Normal"/>
    <w:rsid w:val="00A33812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MY"/>
    </w:rPr>
  </w:style>
  <w:style w:type="paragraph" w:customStyle="1" w:styleId="xl74">
    <w:name w:val="xl74"/>
    <w:basedOn w:val="Normal"/>
    <w:rsid w:val="00A338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752</Words>
  <Characters>15690</Characters>
  <Application>Microsoft Office Word</Application>
  <DocSecurity>0</DocSecurity>
  <Lines>130</Lines>
  <Paragraphs>36</Paragraphs>
  <ScaleCrop>false</ScaleCrop>
  <Company>ukm</Company>
  <LinksUpToDate>false</LinksUpToDate>
  <CharactersWithSpaces>18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pdesk</dc:creator>
  <cp:keywords/>
  <dc:description/>
  <cp:lastModifiedBy>helpdesk</cp:lastModifiedBy>
  <cp:revision>1</cp:revision>
  <dcterms:created xsi:type="dcterms:W3CDTF">2015-11-19T10:34:00Z</dcterms:created>
  <dcterms:modified xsi:type="dcterms:W3CDTF">2015-11-19T10:34:00Z</dcterms:modified>
</cp:coreProperties>
</file>